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52AF6" w14:textId="77777777" w:rsidR="005A6F48" w:rsidRPr="004D7C9A" w:rsidRDefault="005A6F48" w:rsidP="005A6F4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D7C9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Pr="004D7C9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4D7C9A">
        <w:rPr>
          <w:rFonts w:ascii="Times New Roman" w:eastAsia="宋体" w:hAnsi="Times New Roman" w:cs="Times New Roman"/>
          <w:b/>
          <w:bCs/>
          <w:sz w:val="24"/>
          <w:szCs w:val="24"/>
        </w:rPr>
        <w:t>. The ICC of inter-observer reproducibility from two observers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361"/>
        <w:gridCol w:w="1900"/>
        <w:gridCol w:w="1559"/>
        <w:gridCol w:w="1843"/>
        <w:gridCol w:w="1643"/>
      </w:tblGrid>
      <w:tr w:rsidR="007C3E8C" w:rsidRPr="00F7778F" w14:paraId="548D1644" w14:textId="77777777" w:rsidTr="007C34D3">
        <w:trPr>
          <w:trHeight w:val="507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47C9A57" w14:textId="77777777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vAlign w:val="center"/>
          </w:tcPr>
          <w:p w14:paraId="4B39E69A" w14:textId="1BDFA470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Observer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vAlign w:val="center"/>
          </w:tcPr>
          <w:p w14:paraId="07508A79" w14:textId="32B14C57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Observer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vAlign w:val="center"/>
          </w:tcPr>
          <w:p w14:paraId="37DD0658" w14:textId="31150F43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ICC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  <w:tl2br w:val="nil"/>
              <w:tr2bl w:val="nil"/>
            </w:tcBorders>
            <w:vAlign w:val="center"/>
          </w:tcPr>
          <w:p w14:paraId="35493543" w14:textId="1ABC40B8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95% CI</w:t>
            </w:r>
          </w:p>
        </w:tc>
      </w:tr>
      <w:tr w:rsidR="007C3E8C" w:rsidRPr="00F7778F" w14:paraId="6795AB00" w14:textId="77777777" w:rsidTr="007C34D3">
        <w:trPr>
          <w:trHeight w:val="507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39C211E" w14:textId="2DED354A" w:rsidR="007C3E8C" w:rsidRPr="00F7778F" w:rsidRDefault="007C3E8C" w:rsidP="007C3E8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7778F">
              <w:rPr>
                <w:rFonts w:ascii="Times New Roman" w:eastAsia="宋体" w:hAnsi="Times New Roman" w:cs="Times New Roman"/>
                <w:szCs w:val="21"/>
              </w:rPr>
              <w:t>APT</w:t>
            </w:r>
            <w:r w:rsidRPr="00A5687D">
              <w:rPr>
                <w:rFonts w:ascii="Times New Roman" w:eastAsia="宋体" w:hAnsi="Times New Roman" w:cs="Times New Roman"/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AF63BF" w14:textId="366DCAD6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3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±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928D25" w14:textId="21B85AB6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4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±0.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3DC0D2" w14:textId="25B24B25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0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1B2635" w14:textId="5A17BBBA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58-0.926</w:t>
            </w:r>
          </w:p>
        </w:tc>
      </w:tr>
      <w:tr w:rsidR="007C3E8C" w:rsidRPr="00F7778F" w14:paraId="7F14C676" w14:textId="77777777" w:rsidTr="007C34D3">
        <w:trPr>
          <w:trHeight w:val="50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3CE00A1" w14:textId="4A50DE5A" w:rsidR="007C3E8C" w:rsidRPr="00F7778F" w:rsidRDefault="007C3E8C" w:rsidP="007C3E8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7778F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A5687D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tra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FB1454" w14:textId="0C4DE046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±0.2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47AD75" w14:textId="297ABA63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±0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D664A2" w14:textId="02A8D019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.9</w:t>
            </w:r>
            <w:r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DF4988" w14:textId="49EC3092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.8</w:t>
            </w:r>
            <w:r>
              <w:rPr>
                <w:rFonts w:ascii="Times New Roman" w:eastAsia="宋体" w:hAnsi="Times New Roman" w:cs="Times New Roman"/>
                <w:szCs w:val="21"/>
              </w:rPr>
              <w:t>91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-0.9</w:t>
            </w:r>
            <w:r>
              <w:rPr>
                <w:rFonts w:ascii="Times New Roman" w:eastAsia="宋体" w:hAnsi="Times New Roman" w:cs="Times New Roman"/>
                <w:szCs w:val="21"/>
              </w:rPr>
              <w:t>57</w:t>
            </w:r>
          </w:p>
        </w:tc>
      </w:tr>
      <w:tr w:rsidR="007C3E8C" w:rsidRPr="00F7778F" w14:paraId="74232E0C" w14:textId="77777777" w:rsidTr="007C34D3">
        <w:trPr>
          <w:trHeight w:val="50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B0E97D3" w14:textId="58AE66E2" w:rsidR="007C3E8C" w:rsidRPr="00F7778F" w:rsidRDefault="007C3E8C" w:rsidP="007C3E8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7778F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A5687D">
              <w:rPr>
                <w:rFonts w:ascii="Times New Roman" w:eastAsia="宋体" w:hAnsi="Times New Roman" w:cs="Times New Roman"/>
                <w:szCs w:val="21"/>
                <w:vertAlign w:val="subscript"/>
              </w:rPr>
              <w:t>ep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E35656" w14:textId="67DFD117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±0.3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741589" w14:textId="18BA0909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7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±0.</w:t>
            </w:r>
            <w:r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6AD8A6" w14:textId="7E23C52B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.9</w:t>
            </w: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0634C4" w14:textId="40F0D154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.8</w:t>
            </w:r>
            <w:r>
              <w:rPr>
                <w:rFonts w:ascii="Times New Roman" w:eastAsia="宋体" w:hAnsi="Times New Roman" w:cs="Times New Roman"/>
                <w:szCs w:val="21"/>
              </w:rPr>
              <w:t>81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-0.9</w:t>
            </w:r>
            <w:r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</w:tr>
      <w:tr w:rsidR="007C3E8C" w:rsidRPr="00F7778F" w14:paraId="0F9808C1" w14:textId="77777777" w:rsidTr="007C34D3">
        <w:trPr>
          <w:trHeight w:val="507"/>
        </w:trPr>
        <w:tc>
          <w:tcPr>
            <w:tcW w:w="1361" w:type="dxa"/>
            <w:tcBorders>
              <w:top w:val="nil"/>
              <w:left w:val="nil"/>
              <w:bottom w:val="single" w:sz="4" w:space="0" w:color="7F7F7F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4AA8351" w14:textId="709B5AC1" w:rsidR="007C3E8C" w:rsidRPr="00F7778F" w:rsidRDefault="007C3E8C" w:rsidP="007C3E8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7778F"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A5687D">
              <w:rPr>
                <w:rFonts w:ascii="Times New Roman" w:eastAsia="宋体" w:hAnsi="Times New Roman" w:cs="Times New Roman"/>
                <w:szCs w:val="21"/>
                <w:vertAlign w:val="subscript"/>
              </w:rPr>
              <w:t>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7F7F7F"/>
              <w:right w:val="nil"/>
              <w:tl2br w:val="nil"/>
              <w:tr2bl w:val="nil"/>
            </w:tcBorders>
            <w:vAlign w:val="center"/>
          </w:tcPr>
          <w:p w14:paraId="1C7C5EC5" w14:textId="71043AFC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±0.</w:t>
            </w:r>
            <w:r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/>
              <w:right w:val="nil"/>
              <w:tl2br w:val="nil"/>
              <w:tr2bl w:val="nil"/>
            </w:tcBorders>
            <w:vAlign w:val="center"/>
          </w:tcPr>
          <w:p w14:paraId="6A4C62B6" w14:textId="245CF332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/>
                <w:szCs w:val="21"/>
              </w:rPr>
              <w:t>0.63±0.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/>
              <w:right w:val="nil"/>
              <w:tl2br w:val="nil"/>
              <w:tr2bl w:val="nil"/>
            </w:tcBorders>
            <w:vAlign w:val="center"/>
          </w:tcPr>
          <w:p w14:paraId="0F73D456" w14:textId="6B6D8E60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7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7F7F7F"/>
              <w:right w:val="nil"/>
              <w:tl2br w:val="nil"/>
              <w:tr2bl w:val="nil"/>
            </w:tcBorders>
            <w:vAlign w:val="center"/>
          </w:tcPr>
          <w:p w14:paraId="69A59027" w14:textId="2F75BE1F" w:rsidR="007C3E8C" w:rsidRPr="00F7778F" w:rsidRDefault="007C3E8C" w:rsidP="007C3E8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778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03</w:t>
            </w:r>
            <w:r w:rsidRPr="00F7778F">
              <w:rPr>
                <w:rFonts w:ascii="Times New Roman" w:eastAsia="宋体" w:hAnsi="Times New Roman" w:cs="Times New Roman"/>
                <w:szCs w:val="21"/>
              </w:rPr>
              <w:t>-0.9</w:t>
            </w: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</w:tr>
    </w:tbl>
    <w:p w14:paraId="2D4B52CA" w14:textId="77777777" w:rsidR="00701A64" w:rsidRPr="005A6F48" w:rsidRDefault="00701A64"/>
    <w:sectPr w:rsidR="00701A64" w:rsidRPr="005A6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71FBD" w14:textId="77777777" w:rsidR="00094E04" w:rsidRDefault="00094E04" w:rsidP="005A6F48">
      <w:r>
        <w:separator/>
      </w:r>
    </w:p>
  </w:endnote>
  <w:endnote w:type="continuationSeparator" w:id="0">
    <w:p w14:paraId="29ABAC95" w14:textId="77777777" w:rsidR="00094E04" w:rsidRDefault="00094E04" w:rsidP="005A6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36DCF" w14:textId="77777777" w:rsidR="00094E04" w:rsidRDefault="00094E04" w:rsidP="005A6F48">
      <w:r>
        <w:separator/>
      </w:r>
    </w:p>
  </w:footnote>
  <w:footnote w:type="continuationSeparator" w:id="0">
    <w:p w14:paraId="02C86BE5" w14:textId="77777777" w:rsidR="00094E04" w:rsidRDefault="00094E04" w:rsidP="005A6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6CD"/>
    <w:rsid w:val="00094E04"/>
    <w:rsid w:val="005A6F48"/>
    <w:rsid w:val="00701A64"/>
    <w:rsid w:val="007C3E8C"/>
    <w:rsid w:val="00897FAF"/>
    <w:rsid w:val="00B3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CDCDF7-75CD-4CA9-95E9-C4FF39528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F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F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F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庆玲</dc:creator>
  <cp:keywords/>
  <dc:description/>
  <cp:lastModifiedBy>宋 庆玲</cp:lastModifiedBy>
  <cp:revision>3</cp:revision>
  <dcterms:created xsi:type="dcterms:W3CDTF">2022-04-10T02:38:00Z</dcterms:created>
  <dcterms:modified xsi:type="dcterms:W3CDTF">2022-06-06T14:39:00Z</dcterms:modified>
</cp:coreProperties>
</file>